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b/>
          <w:sz w:val="24"/>
          <w:lang w:val="en-GB"/>
        </w:rPr>
        <w:t>Additional file 3</w:t>
      </w:r>
      <w:r>
        <w:rPr>
          <w:sz w:val="24"/>
          <w:lang w:val="en-GB"/>
        </w:rPr>
        <w:t xml:space="preserve">. Differentially expressed transcription factor genes in </w:t>
      </w:r>
      <w:r>
        <w:rPr>
          <w:i/>
          <w:sz w:val="24"/>
          <w:lang w:val="en-GB"/>
        </w:rPr>
        <w:t>OsWRKY13</w:t>
      </w:r>
      <w:r>
        <w:rPr/>
        <w:t>-activated lines</w:t>
      </w:r>
    </w:p>
    <w:tbl>
      <w:tblPr>
        <w:tblW w:w="847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080"/>
        <w:gridCol w:w="1620"/>
        <w:gridCol w:w="4320"/>
      </w:tblGrid>
      <w:tr>
        <w:trPr>
          <w:trHeight w:val="285" w:hRule="atLeast"/>
        </w:trPr>
        <w:tc>
          <w:tcPr>
            <w:tcW w:w="145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24"/>
                <w:lang w:val="en-GB"/>
              </w:rPr>
              <w:t>TIGR</w:t>
            </w:r>
            <w:r>
              <w:rPr>
                <w:sz w:val="24"/>
                <w:vertAlign w:val="superscript"/>
                <w:lang w:val="en-GB"/>
              </w:rPr>
              <w:t>a</w:t>
            </w:r>
            <w:r>
              <w:rPr>
                <w:kern w:val="0"/>
                <w:sz w:val="24"/>
                <w:lang w:val="en-GB"/>
              </w:rPr>
              <w:t xml:space="preserve"> ID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Fold change</w:t>
            </w:r>
            <w:r>
              <w:rPr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Type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Functional description</w:t>
            </w:r>
            <w:r>
              <w:rPr>
                <w:sz w:val="24"/>
                <w:vertAlign w:val="superscript"/>
                <w:lang w:val="en-GB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8474" w:type="dxa"/>
            <w:gridSpan w:val="4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Upregulated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8g448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33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F-</w:t>
            </w:r>
            <w:r>
              <w:rPr>
                <w:sz w:val="24"/>
                <w:lang w:val="en-GB"/>
              </w:rPr>
              <w:t>C2H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zinc finger family protein, putative transparent testa 1/TT1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5g50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F-C3H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inc finger C-x8-C-x5-C-x3-H type family protein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6g498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F-B-box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B-box zinc finger family protein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2g369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11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AD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agamous-like MADS-box protein AGL21, putative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10g258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CCAA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CCAAT-binding transcription factor subunit B family protein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1g182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bHLH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helix-loop-helix DNA-binding domain containing protein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3g555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b-like DNA-binding domain, SHAQKYF class family protein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6g156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N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NAM1/no apical meristem, putative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8474" w:type="dxa"/>
            <w:gridSpan w:val="4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Downregulated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9g35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6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P2/ERE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DREB1B, AP2 domain containing protein, expressed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3g09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P2/ERE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AP2 domain containing protein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4g52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P2/ERE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ERF4/AP2 domain containing protein, expressed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1g584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P2/ERE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OsERF3/AP2 domain containing protein, expressed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5g417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P2/ERE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P2 domain containing protein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2g437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P2/ERE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BIERF3/AP2 domain containing protein, expressed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9g350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P2/EREB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DREB1A protein, putative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7g26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7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RADIALIS, Myb family transcription factor, putative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2g094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3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yb-like DNA-binding domain containing protein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4g436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b-related protein Myb4, putative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5g50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RADIALIS, Myb family transcription factor, putative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5g51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putative MCB2 protein/Myb transcription factor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11g474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yb family transcription factor, putative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6g093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F-C3H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inc finger, C3HC4 type family protein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3g555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F-C2H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inc-finger protein 1, C2H2 type family, putative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9g217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F-AN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AN1-like zinc finger family protein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9g38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F-C3H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zinc finger, C3HC4 type family protein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8g10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N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NAM/NAC-domain containing protein 21/22, putative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1g484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N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no apical meristem protein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3g60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NA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SNAC1/NAC-domain containing protein 19, expressed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2g264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4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WRKY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OsWRKY42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1g53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WRKY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OsWRKY14 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7g41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AD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ADS-box transcription factor 18, putative </w:t>
            </w:r>
          </w:p>
        </w:tc>
      </w:tr>
      <w:tr>
        <w:trPr>
          <w:trHeight w:val="285" w:hRule="atLeast"/>
        </w:trPr>
        <w:tc>
          <w:tcPr>
            <w:tcW w:w="1454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i/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Os08g39830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–</w:t>
            </w:r>
            <w:r>
              <w:rPr>
                <w:kern w:val="0"/>
                <w:sz w:val="24"/>
                <w:lang w:val="en-GB"/>
              </w:rPr>
              <w:t>2.6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EIL</w:t>
            </w:r>
          </w:p>
        </w:tc>
        <w:tc>
          <w:tcPr>
            <w:tcW w:w="4320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ETHYLENE-INSENSITIVE3-like 3 protein, putative </w:t>
            </w:r>
          </w:p>
        </w:tc>
      </w:tr>
    </w:tbl>
    <w:p>
      <w:pPr>
        <w:pStyle w:val="Normal"/>
        <w:snapToGrid w:val="false"/>
        <w:spacing w:lineRule="auto" w:line="360"/>
        <w:jc w:val="left"/>
        <w:rPr/>
      </w:pPr>
      <w:r>
        <w:rPr>
          <w:sz w:val="24"/>
          <w:vertAlign w:val="superscript"/>
          <w:lang w:val="en-GB"/>
        </w:rPr>
        <w:t>a</w:t>
      </w:r>
      <w:r>
        <w:rPr>
          <w:sz w:val="24"/>
          <w:lang w:val="en-GB"/>
        </w:rPr>
        <w:t>TIGR, the Institute for Genomic Research.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sz w:val="24"/>
          <w:vertAlign w:val="superscript"/>
          <w:lang w:val="en-GB"/>
        </w:rPr>
        <w:t>b</w:t>
      </w:r>
      <w:r>
        <w:rPr>
          <w:sz w:val="24"/>
          <w:lang w:val="en-GB"/>
        </w:rPr>
        <w:t>The average value of probe set(s) was used as the expression ratio of one gene.</w:t>
      </w:r>
    </w:p>
    <w:p>
      <w:pPr>
        <w:pStyle w:val="Normal"/>
        <w:snapToGrid w:val="false"/>
        <w:spacing w:lineRule="auto" w:line="360"/>
        <w:rPr/>
      </w:pPr>
      <w:r>
        <w:rPr>
          <w:sz w:val="24"/>
          <w:vertAlign w:val="superscript"/>
          <w:lang w:val="en-GB"/>
        </w:rPr>
        <w:t>c</w:t>
      </w:r>
      <w:r>
        <w:rPr>
          <w:sz w:val="24"/>
          <w:lang w:val="en-GB"/>
        </w:rPr>
        <w:t>Putative function is based on Affymetrix annotation and BLAST hits against the nr database of the National Center for Biotechnology Information (http://www.ncbi.nlm.nih.gov).</w:t>
      </w:r>
    </w:p>
    <w:sectPr>
      <w:footerReference w:type="default" r:id="rId2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0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8T02:21:00Z</dcterms:created>
  <dc:creator>qiudeyun</dc:creator>
  <dc:description/>
  <cp:keywords/>
  <dc:language>en-US</dc:language>
  <cp:lastModifiedBy>Shiping Wang</cp:lastModifiedBy>
  <dcterms:modified xsi:type="dcterms:W3CDTF">2008-10-18T02:24:00Z</dcterms:modified>
  <cp:revision>5</cp:revision>
  <dc:subject/>
  <dc:title>Table S1</dc:title>
</cp:coreProperties>
</file>